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F17E6" w14:textId="1319FA86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  <w:shd w:val="clear" w:color="auto" w:fill="FFFFFF"/>
          <w:lang w:val="en-AU"/>
        </w:rPr>
      </w:pPr>
      <w:r w:rsidRPr="003B7DAD">
        <w:rPr>
          <w:rFonts w:ascii="Arial" w:hAnsi="Arial" w:cs="Arial"/>
          <w:b/>
          <w:bCs/>
          <w:sz w:val="16"/>
          <w:szCs w:val="16"/>
          <w:shd w:val="clear" w:color="auto" w:fill="FFFFFF"/>
          <w:lang w:val="en-AU"/>
        </w:rPr>
        <w:t>Supplementary material</w:t>
      </w:r>
      <w:r w:rsidRPr="003B7DAD">
        <w:rPr>
          <w:rFonts w:ascii="Arial" w:hAnsi="Arial" w:cs="Arial"/>
          <w:sz w:val="16"/>
          <w:szCs w:val="16"/>
          <w:shd w:val="clear" w:color="auto" w:fill="FFFFFF"/>
          <w:lang w:val="en-AU"/>
        </w:rPr>
        <w:t xml:space="preserve">: </w:t>
      </w:r>
      <w:proofErr w:type="gramStart"/>
      <w:r w:rsidRPr="003B7DAD">
        <w:rPr>
          <w:rFonts w:ascii="Arial" w:hAnsi="Arial" w:cs="Arial"/>
          <w:sz w:val="16"/>
          <w:szCs w:val="16"/>
          <w:shd w:val="clear" w:color="auto" w:fill="FFFFFF"/>
          <w:lang w:val="en-AU"/>
        </w:rPr>
        <w:t>SAS Code</w:t>
      </w:r>
      <w:proofErr w:type="gramEnd"/>
    </w:p>
    <w:p w14:paraId="05FE8F59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6880569D" w14:textId="1FA487E8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libname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library "W:\Daten\...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" ;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</w:t>
      </w:r>
    </w:p>
    <w:p w14:paraId="1E87C40A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OPTIONS FMTSEARCH =(library);</w:t>
      </w:r>
    </w:p>
    <w:p w14:paraId="597888E6" w14:textId="77C16DCD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0028D486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Fab1; </w:t>
      </w:r>
    </w:p>
    <w:p w14:paraId="396DBA8C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set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library.analysefb2 ;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</w:p>
    <w:p w14:paraId="419A6A99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; </w:t>
      </w:r>
    </w:p>
    <w:p w14:paraId="1E401091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</w:pPr>
    </w:p>
    <w:p w14:paraId="2845CAA6" w14:textId="529E4EC0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Fab4;</w:t>
      </w:r>
    </w:p>
    <w:p w14:paraId="187C11F5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  set Fab1;</w:t>
      </w:r>
    </w:p>
    <w:p w14:paraId="6AC99AB3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  PolkonzEFmittel = (Polkonz_1 + Polkonz_2 + Polkonz_3 + Polkonz_4 + Polkonz_5 + Polkonz_6 + Polkonz_7) /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5340B5CB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748B14D2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16AAA198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Fab5;</w:t>
      </w:r>
    </w:p>
    <w:p w14:paraId="2B060DE0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set Fab4;</w:t>
      </w:r>
    </w:p>
    <w:p w14:paraId="224F130F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graeser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.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delete; </w:t>
      </w:r>
    </w:p>
    <w:p w14:paraId="4E9AE144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graeser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delete; </w:t>
      </w:r>
    </w:p>
    <w:p w14:paraId="26C0DE19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50152A3D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57025919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Fab6;</w:t>
      </w:r>
    </w:p>
    <w:p w14:paraId="1021065A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set Fab5;</w:t>
      </w:r>
    </w:p>
    <w:p w14:paraId="5DFD5E3F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roggen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delete; </w:t>
      </w:r>
    </w:p>
    <w:p w14:paraId="5C156F87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3D646350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4F42C2A9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Fab7;</w:t>
      </w:r>
    </w:p>
    <w:p w14:paraId="4F32BBFD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set Fab6;</w:t>
      </w:r>
    </w:p>
    <w:p w14:paraId="6862B6A5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 = "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Wegerich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" then delete; </w:t>
      </w:r>
    </w:p>
    <w:p w14:paraId="2E05BAB3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2 = "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Wegerich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" then delete; </w:t>
      </w:r>
    </w:p>
    <w:p w14:paraId="2CD827F1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 = "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pitzwegerich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" then delete; </w:t>
      </w:r>
    </w:p>
    <w:p w14:paraId="7B8103E4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2 = "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pitzwegerich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" then delete;</w:t>
      </w:r>
    </w:p>
    <w:p w14:paraId="1F7F3CA3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 = "Buche" then delete; </w:t>
      </w:r>
    </w:p>
    <w:p w14:paraId="6F4607F6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2 = "Buche" then delete; </w:t>
      </w:r>
    </w:p>
    <w:p w14:paraId="6CAC64E5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 = "Eiche" then delete; </w:t>
      </w:r>
    </w:p>
    <w:p w14:paraId="2CA7A133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2 = "Eiche" then delete;</w:t>
      </w:r>
    </w:p>
    <w:p w14:paraId="35DFECAE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 = "Kiefer" then delete; </w:t>
      </w:r>
    </w:p>
    <w:p w14:paraId="6A87B02A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2 = "Kiefer" then delete;</w:t>
      </w:r>
    </w:p>
    <w:p w14:paraId="727E3D1B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 = "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Brennnessel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" then delete; </w:t>
      </w:r>
    </w:p>
    <w:p w14:paraId="6FFB2CB1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9sonstT2 = "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Brennnessel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" then delete;</w:t>
      </w:r>
    </w:p>
    <w:p w14:paraId="11EE741F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03E97972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2EE4B606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int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Fab7;</w:t>
      </w:r>
    </w:p>
    <w:p w14:paraId="1727D315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var id c9esche c9graeser c9beifuss c9roggen c9ambrosia c9sonstT c9sonstT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2 ;</w:t>
      </w:r>
      <w:proofErr w:type="gramEnd"/>
    </w:p>
    <w:p w14:paraId="6DD98A5E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format id;</w:t>
      </w:r>
    </w:p>
    <w:p w14:paraId="4D9E2BC3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4801BC2B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4861BC44" w14:textId="77777777" w:rsidR="004016FF" w:rsidRPr="003B7DAD" w:rsidRDefault="004016F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516EFCE1" w14:textId="183DEB99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libname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library 'W:\Daten\</w:t>
      </w:r>
      <w:r w:rsidR="004016FF"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...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29E82273" w14:textId="3E8E831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497E600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1;</w:t>
      </w:r>
    </w:p>
    <w:p w14:paraId="1036ECF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set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library.gesamtfinal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22_label;</w:t>
      </w:r>
    </w:p>
    <w:p w14:paraId="262DCCA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where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d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in (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2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1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5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09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2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4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18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7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98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9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3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1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58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0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5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99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5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7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49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0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0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5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3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7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9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8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1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1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2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3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7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38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59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2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5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1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79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2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5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0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5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8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8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8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2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9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2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4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0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0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8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7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0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0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2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);</w:t>
      </w:r>
    </w:p>
    <w:p w14:paraId="4611AF8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Hasel=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ound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Hasel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2F8703F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Erle=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ound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Erle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69AEF5B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Esche=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ound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Esche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78162E8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Birke=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ound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Birke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0604975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Graeser=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ound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Graeser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792F90D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oggen=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ound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Roggen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30D481F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Beifus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=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ound(</w:t>
      </w:r>
      <w:proofErr w:type="spellStart"/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Beifus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6389BB8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Ambrosia=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ound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Ambrosia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35EB7CF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624CFB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6D407E3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1;</w:t>
      </w:r>
    </w:p>
    <w:p w14:paraId="5E37A1D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tables id;</w:t>
      </w:r>
    </w:p>
    <w:p w14:paraId="174840B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; </w:t>
      </w:r>
    </w:p>
    <w:p w14:paraId="308402A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5366130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1;</w:t>
      </w:r>
    </w:p>
    <w:p w14:paraId="0DF528B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set graeser1; </w:t>
      </w:r>
    </w:p>
    <w:p w14:paraId="1127FCA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if not (month(datum)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and year(datum)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022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 ;</w:t>
      </w:r>
      <w:proofErr w:type="gramEnd"/>
    </w:p>
    <w:p w14:paraId="4613618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lastRenderedPageBreak/>
        <w:t xml:space="preserve">if not (month(datum)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and year(datum)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022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 ;</w:t>
      </w:r>
      <w:proofErr w:type="gramEnd"/>
    </w:p>
    <w:p w14:paraId="7091B5A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if not (month(datum)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8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and year(datum)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022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 ;</w:t>
      </w:r>
      <w:proofErr w:type="gramEnd"/>
    </w:p>
    <w:p w14:paraId="20F3F08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if not (month(datum)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9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and year(datum)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022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 ;</w:t>
      </w:r>
      <w:proofErr w:type="gramEnd"/>
    </w:p>
    <w:p w14:paraId="495EA7D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F5972D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3597817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int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1;</w:t>
      </w:r>
    </w:p>
    <w:p w14:paraId="104F7B0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va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d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datum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pl5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nase ;</w:t>
      </w:r>
      <w:proofErr w:type="gramEnd"/>
    </w:p>
    <w:p w14:paraId="542F23C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2F7CE65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531CA51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0CF6716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1;</w:t>
      </w:r>
    </w:p>
    <w:p w14:paraId="6569FEB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tables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d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/out=count;</w:t>
      </w:r>
    </w:p>
    <w:p w14:paraId="2E5CD0E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39C7DAE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4325C2B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pct75;    </w:t>
      </w:r>
    </w:p>
    <w:p w14:paraId="1AAB7E1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et count;</w:t>
      </w:r>
    </w:p>
    <w:p w14:paraId="4010CDC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count&gt;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6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count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6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5FB36FE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pct=count/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6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01D919F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format pct percent.;</w:t>
      </w:r>
    </w:p>
    <w:p w14:paraId="00C59D7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ct&gt;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.7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erreicht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38362FA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ct&lt;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.7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erreicht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11CDFEB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6B160F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pct75;</w:t>
      </w:r>
    </w:p>
    <w:p w14:paraId="7DE0A25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ables erreicht;</w:t>
      </w:r>
    </w:p>
    <w:p w14:paraId="2DC0C49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61C695D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1A70633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graeser2;</w:t>
      </w:r>
    </w:p>
    <w:p w14:paraId="649B926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et graeser1;</w:t>
      </w:r>
    </w:p>
    <w:p w14:paraId="3F4BFCD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613091C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leist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leist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F54B9C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leist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leist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067321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leist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leist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61F9D52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leist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leist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87229F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leist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.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delete; </w:t>
      </w:r>
    </w:p>
    <w:p w14:paraId="5EC1579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3A4A8B7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58D5D40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schlaf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schlaf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E343BC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schlaf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schlaf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54E536D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schlaf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schlaf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7875231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schlaf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schlaf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0CF9BB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schlaf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.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delete; </w:t>
      </w:r>
    </w:p>
    <w:p w14:paraId="7795B99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45FD7DD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hobby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hobby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8D2877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hobby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hobby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FA4981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hobby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hobby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586B370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hobby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7hobby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42A890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7kont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.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delete;</w:t>
      </w:r>
    </w:p>
    <w:p w14:paraId="0ED836C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17B92FB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6E84DDA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graeser3;</w:t>
      </w:r>
    </w:p>
    <w:p w14:paraId="7A38720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set graeser2;</w:t>
      </w:r>
    </w:p>
    <w:p w14:paraId="627BB4C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Alltagsbeschwerden= pl7leistUK + pl7schlafUK + pl7hobbyUK;</w:t>
      </w:r>
    </w:p>
    <w:p w14:paraId="3ED3640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4EB2292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23E2971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data=graeser3;</w:t>
      </w:r>
    </w:p>
    <w:p w14:paraId="46CBFF5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able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Alltagsbeschwerden; </w:t>
      </w:r>
    </w:p>
    <w:p w14:paraId="1B1065B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589DC79B" w14:textId="77777777" w:rsidR="004016FF" w:rsidRPr="003B7DAD" w:rsidRDefault="004016F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0ACF8813" w14:textId="1A84181D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graeser4;</w:t>
      </w:r>
    </w:p>
    <w:p w14:paraId="56A3F76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set graeser3;</w:t>
      </w:r>
    </w:p>
    <w:p w14:paraId="6B55F9B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Qolscoreday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= Alltagsbeschwerden/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5C5A95A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1A2C51A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31465F8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data=graeser4;</w:t>
      </w:r>
    </w:p>
    <w:p w14:paraId="73CB4CF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tables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Qolscoreday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59540C1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92AC6F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6920CF3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4; </w:t>
      </w:r>
    </w:p>
    <w:p w14:paraId="2AB9919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set graeser4; </w:t>
      </w:r>
    </w:p>
    <w:p w14:paraId="2C136BA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c15dauerj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or c15dauerw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ER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0015D40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c15dauerj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and c15dauerw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ER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60744C7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68A639F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4; </w:t>
      </w:r>
    </w:p>
    <w:p w14:paraId="4C0B6E5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lastRenderedPageBreak/>
        <w:t xml:space="preserve">tables PER; </w:t>
      </w:r>
    </w:p>
    <w:p w14:paraId="6D94A16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102F6FC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06E04C7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graeser4;</w:t>
      </w:r>
    </w:p>
    <w:p w14:paraId="65E2078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et graeser4;</w:t>
      </w:r>
    </w:p>
    <w:p w14:paraId="2B48D7B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if c38sex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c38sex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489188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else if c38sex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c38sex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3A7E7C4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171D6E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274F31F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4;</w:t>
      </w:r>
    </w:p>
    <w:p w14:paraId="243CB1D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set graeser4;</w:t>
      </w:r>
    </w:p>
    <w:p w14:paraId="477F482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pl8medi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8medi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790062E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else if pl8medi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8medi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1EDF041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6CADE8C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66C74FF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0753896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4; </w:t>
      </w:r>
    </w:p>
    <w:p w14:paraId="2ACA0F2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tables pl8mediUK; </w:t>
      </w:r>
    </w:p>
    <w:p w14:paraId="24B3240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; </w:t>
      </w:r>
    </w:p>
    <w:p w14:paraId="1484B7A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42873EC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graeser4;</w:t>
      </w:r>
    </w:p>
    <w:p w14:paraId="597FB3A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ET graeser4;</w:t>
      </w:r>
    </w:p>
    <w:p w14:paraId="3192CC2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Geburtsdatum =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MDY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c40gebmonat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, c40gebjahr);</w:t>
      </w:r>
    </w:p>
    <w:p w14:paraId="16DCD39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Alter =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NTCK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'YEAR', Geburtsdatum,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ODAY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));</w:t>
      </w:r>
    </w:p>
    <w:p w14:paraId="30AE2C6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FORMAT Geburtsdatum date9.;</w:t>
      </w:r>
    </w:p>
    <w:p w14:paraId="24EA88D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DROP Geburtsdatum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549091F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493DC11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6124BCC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MEANS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DATA=graeser4 N MEAN MIN MAX MEDIAN;</w:t>
      </w:r>
    </w:p>
    <w:p w14:paraId="596B3E6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VAR ALTER;</w:t>
      </w:r>
    </w:p>
    <w:p w14:paraId="024648B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0B03F0E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313CCE5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graeser4;</w:t>
      </w:r>
    </w:p>
    <w:p w14:paraId="04C3C67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et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graeser4;</w:t>
      </w:r>
    </w:p>
    <w:p w14:paraId="65A11F7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f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 &lt;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h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7141E5F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else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081FE94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4B44493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15B8A9D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data=graeser4;</w:t>
      </w:r>
    </w:p>
    <w:p w14:paraId="6857F95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tables c32rauchenUK; </w:t>
      </w:r>
    </w:p>
    <w:p w14:paraId="12064C5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14FB430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0646822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graeser4;</w:t>
      </w:r>
    </w:p>
    <w:p w14:paraId="59FB4D7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et graeser4;</w:t>
      </w:r>
    </w:p>
    <w:p w14:paraId="18D76C0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pl2ges in (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,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) then pl2ges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B5913C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else if pl2ges in (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,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) then pl2ges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3597A9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02B46D9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5EDDD64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data=graeser4;</w:t>
      </w:r>
    </w:p>
    <w:p w14:paraId="7F72757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able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pl2ges c38sexUK c32rauchenUK/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NOCOL ;</w:t>
      </w:r>
      <w:proofErr w:type="gramEnd"/>
    </w:p>
    <w:p w14:paraId="6511BAA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77A93CF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32947C3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graeser4;</w:t>
      </w:r>
    </w:p>
    <w:p w14:paraId="056F117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  set graeser4;</w:t>
      </w:r>
    </w:p>
    <w:p w14:paraId="10FEE6B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  </w:t>
      </w:r>
    </w:p>
    <w:p w14:paraId="1DE6C3F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Anzahlpolsens = </w:t>
      </w:r>
      <w:proofErr w:type="spellStart"/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um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c9birke, c9hasel, c9erle, c9esche);</w:t>
      </w:r>
    </w:p>
    <w:p w14:paraId="38F7C1E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Anzahlpolsens = coalesce(Anzahlpolsens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);</w:t>
      </w:r>
    </w:p>
    <w:p w14:paraId="13D5999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62418BB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0799D23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4;</w:t>
      </w:r>
    </w:p>
    <w:p w14:paraId="3322163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set graeser4;</w:t>
      </w:r>
    </w:p>
    <w:p w14:paraId="3DBB297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Anzahlpolsen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&lt;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Multisen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5032091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else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Multisen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A93181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6810CDD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67B507D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4;</w:t>
      </w:r>
    </w:p>
    <w:p w14:paraId="26F9D9E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tables Multisens / NOCOL;</w:t>
      </w:r>
    </w:p>
    <w:p w14:paraId="0E31DC87" w14:textId="5DDA84FB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29E5F0C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7552C29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4;</w:t>
      </w:r>
    </w:p>
    <w:p w14:paraId="02FFA22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set graeser4;</w:t>
      </w:r>
    </w:p>
    <w:p w14:paraId="23FB70E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3asthma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c3asthma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0028230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else c3asthma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ED3548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lastRenderedPageBreak/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C5E61E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3BDE151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4;</w:t>
      </w:r>
    </w:p>
    <w:p w14:paraId="51DBBBB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set graeser4;</w:t>
      </w:r>
    </w:p>
    <w:p w14:paraId="75BE3E3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3neuro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c3neuro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E64B34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else c3neuro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83F27D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9E7B2D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58C52FE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4;</w:t>
      </w:r>
    </w:p>
    <w:p w14:paraId="1FCCBC6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TABLES c2gesund c3asthmaUK c3neuroUK /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NOCOL ;</w:t>
      </w:r>
      <w:proofErr w:type="gramEnd"/>
    </w:p>
    <w:p w14:paraId="0C6416A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005C3F4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6DF4D1E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4;</w:t>
      </w:r>
    </w:p>
    <w:p w14:paraId="642634F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TABLES c5probein /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NOCOL ;</w:t>
      </w:r>
      <w:proofErr w:type="gramEnd"/>
    </w:p>
    <w:p w14:paraId="28CB7F2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1D9488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27BFD1E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4;</w:t>
      </w:r>
    </w:p>
    <w:p w14:paraId="04E3B47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ab/>
        <w:t>set graeser4;</w:t>
      </w:r>
    </w:p>
    <w:p w14:paraId="2E8E887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ab/>
        <w:t>if c17antihis &lt;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antihisUK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D159A7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ab/>
        <w:t xml:space="preserve">else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antihisUK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30D3964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03913D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68BABDC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4;</w:t>
      </w:r>
    </w:p>
    <w:p w14:paraId="5F0E53C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TABLES antihisUK / NOCOL ;</w:t>
      </w:r>
    </w:p>
    <w:p w14:paraId="5C2FACF4" w14:textId="232C7165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53932B4A" w14:textId="77777777" w:rsidR="004016FF" w:rsidRPr="003B7DAD" w:rsidRDefault="004016F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2C0AFDD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4;</w:t>
      </w:r>
    </w:p>
    <w:p w14:paraId="3CB9A60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ab/>
        <w:t>set graeser4;</w:t>
      </w:r>
    </w:p>
    <w:p w14:paraId="3922605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ab/>
        <w:t xml:space="preserve">if c11hypo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c11hypo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76D6934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ab/>
        <w:t>else c11hypo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0DC713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43F133C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4;</w:t>
      </w:r>
    </w:p>
    <w:p w14:paraId="175B8A5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TABLES c11hypoUK / NOCOL ;</w:t>
      </w:r>
    </w:p>
    <w:p w14:paraId="2DD6346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506A8A9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2253017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5;</w:t>
      </w:r>
    </w:p>
    <w:p w14:paraId="656B364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et graeser4;</w:t>
      </w:r>
    </w:p>
    <w:p w14:paraId="5D0EF12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4aug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4aug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14736F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4aug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4aug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413B57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4aug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4aug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32537A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4aug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4aug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05D4B59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4aug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.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delete; </w:t>
      </w:r>
    </w:p>
    <w:p w14:paraId="4C475D5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68D4934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3E228E8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5;</w:t>
      </w:r>
    </w:p>
    <w:p w14:paraId="4EC3211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set graeser5; </w:t>
      </w:r>
    </w:p>
    <w:p w14:paraId="2EDA65B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5nase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5nase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0B7C49C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5nase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5nase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3A2781F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5nase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5nase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8B24B7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5nase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l5nase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0B068A9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pl5nase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.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delete; </w:t>
      </w:r>
    </w:p>
    <w:p w14:paraId="14FFCC0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3443D89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19628B3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data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graeser5;</w:t>
      </w:r>
    </w:p>
    <w:p w14:paraId="7483EAA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et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graeser5; </w:t>
      </w:r>
    </w:p>
    <w:p w14:paraId="03CE574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physische_Beschwerd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= (pl4augUK + pl5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naseUK)/</w:t>
      </w:r>
      <w:proofErr w:type="gramEnd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1DF5DD7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ru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7C3EB07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0C04BDF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proc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data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=graeser5;</w:t>
      </w:r>
    </w:p>
    <w:p w14:paraId="2CF7920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able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physische_Beschwerd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; </w:t>
      </w:r>
    </w:p>
    <w:p w14:paraId="30A906D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5EFD807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3E358A1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5; </w:t>
      </w:r>
    </w:p>
    <w:p w14:paraId="26FEF3F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tables pl4augUK pl5naseUK;</w:t>
      </w:r>
    </w:p>
    <w:p w14:paraId="1DE2F8C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F4477D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5; </w:t>
      </w:r>
    </w:p>
    <w:p w14:paraId="10B740B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tables pl7leistUK pl7schlafUK pl7hobbyUK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 ;</w:t>
      </w:r>
      <w:proofErr w:type="gramEnd"/>
    </w:p>
    <w:p w14:paraId="61396CE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73132F3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5; </w:t>
      </w:r>
    </w:p>
    <w:p w14:paraId="4206EFE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tables pl8mediUK; </w:t>
      </w:r>
    </w:p>
    <w:p w14:paraId="1F2F31B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6AD71C3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59618A2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5; </w:t>
      </w:r>
    </w:p>
    <w:p w14:paraId="0DFDA18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lastRenderedPageBreak/>
        <w:t xml:space="preserve">tables pl1pomo; </w:t>
      </w:r>
    </w:p>
    <w:p w14:paraId="5629B99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19C0B22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107EC6F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EANS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5;</w:t>
      </w:r>
    </w:p>
    <w:p w14:paraId="6AA42BA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VAR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372A8BE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OUTPUT OUT=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tatistik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MEAN=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avg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MIN=min MAX=max;</w:t>
      </w:r>
    </w:p>
    <w:p w14:paraId="7646745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07E9E96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350B72C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cor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data=graeser5 spearman;</w:t>
      </w:r>
    </w:p>
    <w:p w14:paraId="133FF5B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var pl4augUK pl5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naseUK  pl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7leistUK pl7schlafUK pl7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hobbyUK ;</w:t>
      </w:r>
      <w:proofErr w:type="gramEnd"/>
    </w:p>
    <w:p w14:paraId="17C2661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7D4515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4740175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CORR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5;</w:t>
      </w:r>
    </w:p>
    <w:p w14:paraId="00CB738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VAR pl4augUK pl5naseUK pl7leistUK pl7schlafUK pl7hobbyUK;</w:t>
      </w:r>
    </w:p>
    <w:p w14:paraId="181C4B4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WITH pl4augUK pl5naseUK pl7leistUK pl7schlafUK pl7hobbyUK;</w:t>
      </w:r>
    </w:p>
    <w:p w14:paraId="10819E7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3B18ABD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3C852E5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print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data=graeser5;</w:t>
      </w:r>
    </w:p>
    <w:p w14:paraId="5C4EEA1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va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d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datum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physische_Beschwerd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Qolscoreday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;</w:t>
      </w:r>
      <w:proofErr w:type="gramEnd"/>
    </w:p>
    <w:p w14:paraId="5A782AB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4F0B493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58AD212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04DCCC9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5; </w:t>
      </w:r>
    </w:p>
    <w:p w14:paraId="25A0F83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set graeser5; </w:t>
      </w:r>
    </w:p>
    <w:p w14:paraId="2B5F6DD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if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&gt;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5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5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070671E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1D4BA03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794EA29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5;</w:t>
      </w:r>
    </w:p>
    <w:p w14:paraId="58C06CA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et graeser5;</w:t>
      </w:r>
    </w:p>
    <w:p w14:paraId="6915D90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if c2gesund &lt;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then c2gesund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; </w:t>
      </w:r>
    </w:p>
    <w:p w14:paraId="0633B38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else c2gesundUK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; </w:t>
      </w:r>
    </w:p>
    <w:p w14:paraId="087A9DD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6306984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0F0D8F3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5;</w:t>
      </w:r>
    </w:p>
    <w:p w14:paraId="163C61F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tables c2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gesundUK ;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</w:p>
    <w:p w14:paraId="2586F58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4587249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6C93DD8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 = graeser5;</w:t>
      </w:r>
    </w:p>
    <w:p w14:paraId="7FA60C4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clas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ID;</w:t>
      </w:r>
    </w:p>
    <w:p w14:paraId="203225C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MODEL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physische_Beschwerd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=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pl8mediUK c32rauchenUK multisens c2gesundUK c3neuroUK alter c38sexUK c3asthmaUK c11hypoUK / SOLUTION;</w:t>
      </w:r>
    </w:p>
    <w:p w14:paraId="3EDF6A3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 = ID;</w:t>
      </w:r>
    </w:p>
    <w:p w14:paraId="1BFA27D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od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output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olutionF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=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MixedModelPhysisch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66D7C3A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7E7A390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3D6FC8F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MixedModelPhysisch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047DEF9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set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MixedModelPhysisch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6E5D6CB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Lower_CI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= Estimate -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.9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*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tdEr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12081C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Upper_CI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= Estimate +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.9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*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tdEr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720365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5DD45AB3" w14:textId="77777777" w:rsidR="004016FF" w:rsidRPr="003B7DAD" w:rsidRDefault="004016F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0318FE94" w14:textId="4FF0A41A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sgplot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MixedModelPhysisch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70EB212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scatter x=Effect y=Estimate /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markerattr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=(symbol=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circlefilled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076471A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highlow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y=Estimate low=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Lower_CI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high=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Upper_CI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/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lineattr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=(thickness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3369B86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xaxi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label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="Effekt";</w:t>
      </w:r>
    </w:p>
    <w:p w14:paraId="79D487A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yaxi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label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="Koeffizienten";</w:t>
      </w:r>
    </w:p>
    <w:p w14:paraId="696621D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efline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/ axis=y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lineattr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=(pattern=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shortdash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0E2DD44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keylegend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/ location=inside position=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topright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across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0F3696F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08F3C21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0A6A2D2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cor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5 spearman;</w:t>
      </w:r>
    </w:p>
    <w:p w14:paraId="2652CC2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va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pl8mediUK c32rauchenUK multisens c2gesundUK c3neuroUK alter c38sexUK c3asthmaUK c11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hypoUK ;</w:t>
      </w:r>
      <w:proofErr w:type="gramEnd"/>
    </w:p>
    <w:p w14:paraId="51F12884" w14:textId="78B8C95D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2BAC42B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0A89575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DATA = graeser5;</w:t>
      </w:r>
    </w:p>
    <w:p w14:paraId="51E8F9D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clas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ID;</w:t>
      </w:r>
    </w:p>
    <w:p w14:paraId="71C5F81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MODEL pl5naseUK =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pl8mediUK c32rauchenUK c2gesundUK multisens c3neuroUK alter c38sexUK c3asthmaUK c11hypoUK/ SOLUTION;</w:t>
      </w:r>
    </w:p>
    <w:p w14:paraId="52CB404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 = ID;</w:t>
      </w:r>
    </w:p>
    <w:p w14:paraId="5A6EC1C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660D008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1BD92F7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 = graeser5;</w:t>
      </w:r>
    </w:p>
    <w:p w14:paraId="75FE3FC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class ID;</w:t>
      </w:r>
    </w:p>
    <w:p w14:paraId="35E13F1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lastRenderedPageBreak/>
        <w:t>MODEL pl4augUK = graeser pl8mediUK c32rauchenUK c2gesundUK multisens c3neuroUK alter c38sexUK c3asthmaUK c11hypoUK/ SOLUTION;</w:t>
      </w:r>
    </w:p>
    <w:p w14:paraId="1D3EE73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 = ID;</w:t>
      </w:r>
    </w:p>
    <w:p w14:paraId="1139253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394BBF7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29FD75B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5; </w:t>
      </w:r>
    </w:p>
    <w:p w14:paraId="7B9A223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set graeser5; </w:t>
      </w:r>
    </w:p>
    <w:p w14:paraId="631F299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if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&gt;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5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5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3D8B53B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2517160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01B4EB2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5;</w:t>
      </w:r>
    </w:p>
    <w:p w14:paraId="14AD09A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tables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Qolscoreday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4D5771F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2EBC8AC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1224603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 = graeser5;</w:t>
      </w:r>
    </w:p>
    <w:p w14:paraId="188BDDB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class ID;</w:t>
      </w:r>
    </w:p>
    <w:p w14:paraId="48C6B1F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MODEL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Qolscoreday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=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pl8mediUK c32rauchenUK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multisen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c2gesundUK c3neuroUK alter c38sexUK c3asthmaUK c11hypoUK / SOLUTION;</w:t>
      </w:r>
    </w:p>
    <w:p w14:paraId="09A638C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 = ID;</w:t>
      </w:r>
    </w:p>
    <w:p w14:paraId="48DE1C2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0963E6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6EE46DD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DATA = graeser5;</w:t>
      </w:r>
    </w:p>
    <w:p w14:paraId="4C5710C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class ID;</w:t>
      </w:r>
    </w:p>
    <w:p w14:paraId="432B47F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MODEL pl7schlafUK =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pl8mediUK c32rauchenUK multisens c2gesundUK c3neuroUK alter c38sexUK c3asthmaUK c11hypoUK / SOLUTION;</w:t>
      </w:r>
    </w:p>
    <w:p w14:paraId="6E75500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 = ID;</w:t>
      </w:r>
    </w:p>
    <w:p w14:paraId="258C39A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0F8D2B3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35BFAB8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 = graeser5;</w:t>
      </w:r>
    </w:p>
    <w:p w14:paraId="15235B7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class ID;</w:t>
      </w:r>
    </w:p>
    <w:p w14:paraId="0879AC4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MODEL pl7leistUK = graeser pl8mediUK c32rauchenUK multisens c2gesundUK c3neuroUK alter c38sexUK c3asthmaUK c11hypoUK / SOLUTION;</w:t>
      </w:r>
    </w:p>
    <w:p w14:paraId="3ED28F1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 = ID;</w:t>
      </w:r>
    </w:p>
    <w:p w14:paraId="2EC8056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A84F68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69F32B6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 = graeser5;</w:t>
      </w:r>
    </w:p>
    <w:p w14:paraId="30D5FB3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class ID;</w:t>
      </w:r>
    </w:p>
    <w:p w14:paraId="1C14630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MODEL pl7hobbyUK = graeser pl8mediUK c32rauchenUK multisens c2gesundUK c3neuroUK alter c38sexUK c3asthmaUK c11hypoUK / SOLUTION;</w:t>
      </w:r>
    </w:p>
    <w:p w14:paraId="5527AD6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 = ID;</w:t>
      </w:r>
    </w:p>
    <w:p w14:paraId="6E351D0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E01F5E7" w14:textId="77777777" w:rsidR="004016FF" w:rsidRPr="003B7DAD" w:rsidRDefault="004016F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65F71D07" w14:textId="6411E819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cor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5 spearman;</w:t>
      </w:r>
    </w:p>
    <w:p w14:paraId="5421735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va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pl7leistUK pl7schlafUK pl4augUK pl5naseUK pl6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lungUK ;</w:t>
      </w:r>
      <w:proofErr w:type="gramEnd"/>
    </w:p>
    <w:p w14:paraId="22532D6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6C02470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2E6B934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cor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5 spearman;</w:t>
      </w:r>
    </w:p>
    <w:p w14:paraId="6FFD425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va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pl7leistUK pl7schlafUK pl7hobbyUK;</w:t>
      </w:r>
    </w:p>
    <w:p w14:paraId="61E6C4A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ru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19BBEDF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59A49B6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data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graeser11;</w:t>
      </w:r>
    </w:p>
    <w:p w14:paraId="1AE9CE1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et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graeser5;</w:t>
      </w:r>
    </w:p>
    <w:p w14:paraId="16948A9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lag3_Graeser = lag3(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);</w:t>
      </w:r>
    </w:p>
    <w:p w14:paraId="5B94D5A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77D681D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7B3F610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11;</w:t>
      </w:r>
    </w:p>
    <w:p w14:paraId="497A409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clas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D ;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</w:p>
    <w:p w14:paraId="720D45E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model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physische_Beschwerd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= lag3_Graeser pl8mediUK c32rauchenUK multisens c2gesundUK c3neuroUK alter c38sexUK c3asthmaUK c11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hypoUK  /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olutio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023FE00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=ID type=un;</w:t>
      </w:r>
    </w:p>
    <w:p w14:paraId="6783157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ADC09D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56718A9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12;</w:t>
      </w:r>
    </w:p>
    <w:p w14:paraId="5CDF944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set graeser5;</w:t>
      </w:r>
    </w:p>
    <w:p w14:paraId="08477F0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lag2_Graeser = lag2(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);</w:t>
      </w:r>
    </w:p>
    <w:p w14:paraId="39E1A56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ru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2092790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2E39752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12;</w:t>
      </w:r>
    </w:p>
    <w:p w14:paraId="6D5140A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class ID ; </w:t>
      </w:r>
    </w:p>
    <w:p w14:paraId="612AF3F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model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physische_Beschwerd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= lag2_Graeser pl8mediUK c32rauchenUK multisens c2gesundUK c3neuroUK alter c38sexUK c3asthmaUK c11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hypoUK  /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olutio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47DDC00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=ID type=un;</w:t>
      </w:r>
    </w:p>
    <w:p w14:paraId="211C344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520DF43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7C5F925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graeser13;</w:t>
      </w:r>
    </w:p>
    <w:p w14:paraId="797DE6B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set graeser5;</w:t>
      </w:r>
    </w:p>
    <w:p w14:paraId="6E084BC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lag1_Graeser = lag1(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Graeser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);</w:t>
      </w:r>
    </w:p>
    <w:p w14:paraId="4F50CB2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ru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698F066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2EF5E98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data=graeser13;</w:t>
      </w:r>
    </w:p>
    <w:p w14:paraId="2B0C8B6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class ID ; </w:t>
      </w:r>
    </w:p>
    <w:p w14:paraId="1B4DB4F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model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physische_Beschwerd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= lag1_Graeser pl8mediUK c32rauchenUK multisens c2gesundUK c3neuroUK alter c38sexUK c3asthmaUK c11hypoUK /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olutio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0F23E51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=ID type=un;</w:t>
      </w:r>
    </w:p>
    <w:p w14:paraId="6F192F4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3438656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7297F94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13;</w:t>
      </w:r>
    </w:p>
    <w:p w14:paraId="4B444F6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clas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D ;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</w:p>
    <w:p w14:paraId="16A7C8A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model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Qolscoreday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= lag1_Graeser pl8mediUK c32rauchenUK multisens c2gesundUK c3neuroUK alter c38sexUK c3asthmaUK c11hypoUK /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olutio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3DC9E0D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=ID type=un;</w:t>
      </w:r>
    </w:p>
    <w:p w14:paraId="04C3BC6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6420620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495DD53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12;</w:t>
      </w:r>
    </w:p>
    <w:p w14:paraId="2FC8EEE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clas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D ;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</w:p>
    <w:p w14:paraId="4A80F00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model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Qolscoreday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= lag2_Graeser pl8mediUK c32rauchenUK multisens c2gesundUK c3neuroUK alter c38sexUK c3asthmaUK c11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hypoUK  /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olutio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4F85F30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=ID type=un;</w:t>
      </w:r>
    </w:p>
    <w:p w14:paraId="60C9E26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3BFFA1D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58EFE0A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ixed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graeser11;</w:t>
      </w:r>
    </w:p>
    <w:p w14:paraId="058A986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clas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D ;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</w:p>
    <w:p w14:paraId="3105553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model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Qolscoreday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= lag3_Graeser pl8mediUK c32rauchenUK multisens c2gesundUK c3neuroUK alter c38sexUK c3asthmaUK c11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hypoUK  /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olutio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34A25EB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  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random intercept / subject=ID type=un;</w:t>
      </w:r>
    </w:p>
    <w:p w14:paraId="08EC085E" w14:textId="4C436B32" w:rsidR="002F6EBF" w:rsidRPr="003B7DAD" w:rsidRDefault="002F6EB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71EAB8FB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0287AD5F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2DEC0121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1C343CB2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496AF8B3" w14:textId="77777777" w:rsidR="004016FF" w:rsidRPr="003B7DAD" w:rsidRDefault="004016FF" w:rsidP="004016F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6209B179" w14:textId="435C3CA4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libname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library 'W:\Daten\</w:t>
      </w:r>
      <w:r w:rsidR="004016FF"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...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41674FB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fb1;</w:t>
      </w:r>
    </w:p>
    <w:p w14:paraId="336A135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set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library.fbfinal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22_label;</w:t>
      </w:r>
    </w:p>
    <w:p w14:paraId="0774039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where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d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in (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09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1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2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2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49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5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5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7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7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9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9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98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99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0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0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1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1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18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2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2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2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3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3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38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4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5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5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,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5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58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59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7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7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79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8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8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9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0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0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1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2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2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2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3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4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5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77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8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8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38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0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0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0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40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);</w:t>
      </w:r>
    </w:p>
    <w:p w14:paraId="710DE08F" w14:textId="448F27A9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3C6CC5A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33E8AE9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sort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fb1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nodupkey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007F369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by id;</w:t>
      </w:r>
    </w:p>
    <w:p w14:paraId="2B5E273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5613DD3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531BA4E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fb1; </w:t>
      </w:r>
    </w:p>
    <w:p w14:paraId="6692CA9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tables c38sex;</w:t>
      </w:r>
    </w:p>
    <w:p w14:paraId="287339C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247AFA5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1CE1979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fb1;</w:t>
      </w:r>
    </w:p>
    <w:p w14:paraId="1581757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ET fb1;</w:t>
      </w:r>
    </w:p>
    <w:p w14:paraId="4312A14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Geburtsdatum =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MDY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c40gebmonat,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, c40gebjahr);</w:t>
      </w:r>
    </w:p>
    <w:p w14:paraId="720A977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Alter =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NTCK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'YEAR', Geburtsdatum,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ODAY(</w:t>
      </w:r>
      <w:proofErr w:type="gram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));</w:t>
      </w:r>
    </w:p>
    <w:p w14:paraId="1B61D32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FORMAT Geburtsdatum date9.;</w:t>
      </w:r>
    </w:p>
    <w:p w14:paraId="12ED484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DROP Geburtsdatum;</w:t>
      </w:r>
    </w:p>
    <w:p w14:paraId="33FA4A2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23FB476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79F0269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MEANS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fb1 N MEAN MIN MAX MEDIAN;</w:t>
      </w:r>
    </w:p>
    <w:p w14:paraId="0D04803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VAR ALTER;</w:t>
      </w:r>
    </w:p>
    <w:p w14:paraId="2309FB8F" w14:textId="42F14E31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5B5FB2A2" w14:textId="77777777" w:rsidR="004016FF" w:rsidRPr="003B7DAD" w:rsidRDefault="004016F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5104642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fb1;</w:t>
      </w:r>
    </w:p>
    <w:p w14:paraId="3082354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set fb1;</w:t>
      </w:r>
    </w:p>
    <w:p w14:paraId="0E41F4B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if c38sex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c38sex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13555B0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 else if c38sex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c38sex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C9314B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418F324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2D89DB8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fb1; </w:t>
      </w:r>
    </w:p>
    <w:p w14:paraId="1CB7102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lastRenderedPageBreak/>
        <w:t>tables c38sexUK;</w:t>
      </w:r>
    </w:p>
    <w:p w14:paraId="35F265C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; </w:t>
      </w:r>
    </w:p>
    <w:p w14:paraId="619941B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4F7B78B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fb1;</w:t>
      </w:r>
    </w:p>
    <w:p w14:paraId="4ED3509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set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fb1;</w:t>
      </w:r>
    </w:p>
    <w:p w14:paraId="1BC75C3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f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h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4A2A708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f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h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592B686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f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3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h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7151C35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f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4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h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68C08F3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if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5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</w:t>
      </w: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he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3E4409E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if c32rauchen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6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then c32rauchen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533BB3BC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0BC0F3EC" w14:textId="2A464E5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045A5E3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data=fb1;</w:t>
      </w:r>
    </w:p>
    <w:p w14:paraId="19DCD6F2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able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c32rauchen c32rauchenUK c11hypo / 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NOCOL ;</w:t>
      </w:r>
      <w:proofErr w:type="gramEnd"/>
    </w:p>
    <w:p w14:paraId="482EC48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>;</w:t>
      </w:r>
    </w:p>
    <w:p w14:paraId="08702F8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52DB91E0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DATA=fb1;</w:t>
      </w:r>
    </w:p>
    <w:p w14:paraId="4C781DA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tables c2gesund; </w:t>
      </w:r>
    </w:p>
    <w:p w14:paraId="37179E3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; </w:t>
      </w:r>
    </w:p>
    <w:p w14:paraId="0E5B9E8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6BDDD81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 DATA=fb1;</w:t>
      </w:r>
    </w:p>
    <w:p w14:paraId="38B7E0E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tables c46schab; </w:t>
      </w:r>
    </w:p>
    <w:p w14:paraId="1EC67BB7" w14:textId="12C4C156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AU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  <w:t xml:space="preserve">; </w:t>
      </w:r>
    </w:p>
    <w:p w14:paraId="3F84E36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AU"/>
        </w:rPr>
      </w:pPr>
    </w:p>
    <w:p w14:paraId="68151B5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fb1;</w:t>
      </w:r>
    </w:p>
    <w:p w14:paraId="0CC7D86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set fb1;</w:t>
      </w:r>
    </w:p>
    <w:p w14:paraId="69C535B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if c3asthma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c3asthma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DAB837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  else c3asthmaUK =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47DED34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4A5C385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4EEA2A8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fb1;</w:t>
      </w:r>
    </w:p>
    <w:p w14:paraId="086DB35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TABLES c3asthma c3</w:t>
      </w:r>
      <w:proofErr w:type="gramStart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neuro ;</w:t>
      </w:r>
      <w:proofErr w:type="gramEnd"/>
    </w:p>
    <w:p w14:paraId="5F17646E" w14:textId="2139B0DF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55A5C87F" w14:textId="77777777" w:rsidR="004016FF" w:rsidRPr="003B7DAD" w:rsidRDefault="004016F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1F74A74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fb1; </w:t>
      </w:r>
    </w:p>
    <w:p w14:paraId="5941338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tables c15dauerw c15dauerj; </w:t>
      </w:r>
    </w:p>
    <w:p w14:paraId="3563278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;</w:t>
      </w:r>
    </w:p>
    <w:p w14:paraId="37F10DB6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</w:p>
    <w:p w14:paraId="35A7CF8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data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fb1; </w:t>
      </w:r>
    </w:p>
    <w:p w14:paraId="01D0D0F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set fb1; </w:t>
      </w:r>
    </w:p>
    <w:p w14:paraId="42EDA80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c15dauerj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or c15dauerw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ER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0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325366D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>if c15dauerj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and c15dauerw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2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then PER=</w:t>
      </w: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1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449D183A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run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; </w:t>
      </w:r>
    </w:p>
    <w:p w14:paraId="59B745E8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</w:pPr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proc</w:t>
      </w:r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</w:t>
      </w: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  <w:lang w:val="en-NZ"/>
        </w:rPr>
        <w:t>freq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  <w:lang w:val="en-NZ"/>
        </w:rPr>
        <w:t xml:space="preserve"> data=fb1; </w:t>
      </w:r>
    </w:p>
    <w:p w14:paraId="6701B124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tables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 xml:space="preserve"> PER; </w:t>
      </w:r>
    </w:p>
    <w:p w14:paraId="46F5A67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  <w:proofErr w:type="spellStart"/>
      <w:r w:rsidRPr="003B7DAD">
        <w:rPr>
          <w:rFonts w:ascii="Courier New" w:hAnsi="Courier New" w:cs="Courier New"/>
          <w:b/>
          <w:bCs/>
          <w:sz w:val="16"/>
          <w:szCs w:val="16"/>
          <w:shd w:val="clear" w:color="auto" w:fill="FFFFFF"/>
        </w:rPr>
        <w:t>run</w:t>
      </w:r>
      <w:proofErr w:type="spellEnd"/>
      <w:r w:rsidRPr="003B7DAD">
        <w:rPr>
          <w:rFonts w:ascii="Courier New" w:hAnsi="Courier New" w:cs="Courier New"/>
          <w:sz w:val="16"/>
          <w:szCs w:val="16"/>
          <w:shd w:val="clear" w:color="auto" w:fill="FFFFFF"/>
        </w:rPr>
        <w:t>;</w:t>
      </w:r>
    </w:p>
    <w:p w14:paraId="58FF1A4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4D9F54A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748076F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7F60E72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43919685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434838D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44B89539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784189BD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054E164B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1FB9EDD3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3AE5826E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11C99A71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7E36AAC7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12428A4F" w14:textId="77777777" w:rsidR="002F6EBF" w:rsidRPr="003B7DAD" w:rsidRDefault="002F6EBF" w:rsidP="002F6E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shd w:val="clear" w:color="auto" w:fill="FFFFFF"/>
        </w:rPr>
      </w:pPr>
    </w:p>
    <w:p w14:paraId="5A30F041" w14:textId="77777777" w:rsidR="002F6EBF" w:rsidRPr="003B7DAD" w:rsidRDefault="002F6EBF">
      <w:pPr>
        <w:rPr>
          <w:sz w:val="16"/>
          <w:szCs w:val="16"/>
          <w:lang w:val="en-NZ"/>
        </w:rPr>
      </w:pPr>
    </w:p>
    <w:sectPr w:rsidR="002F6EBF" w:rsidRPr="003B7DAD" w:rsidSect="00E163F1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EBF"/>
    <w:rsid w:val="00056BE7"/>
    <w:rsid w:val="000B2D65"/>
    <w:rsid w:val="002F6EBF"/>
    <w:rsid w:val="003B7DAD"/>
    <w:rsid w:val="004016FF"/>
    <w:rsid w:val="00493D67"/>
    <w:rsid w:val="0054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3F3A8"/>
  <w15:chartTrackingRefBased/>
  <w15:docId w15:val="{7E131C97-C850-4B64-A549-C800010CA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0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69</Words>
  <Characters>10521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sberger, Valeria (LGL)</dc:creator>
  <cp:keywords/>
  <dc:description/>
  <cp:lastModifiedBy>Valeria Landesberger</cp:lastModifiedBy>
  <cp:revision>2</cp:revision>
  <dcterms:created xsi:type="dcterms:W3CDTF">2025-05-06T18:06:00Z</dcterms:created>
  <dcterms:modified xsi:type="dcterms:W3CDTF">2025-05-06T18:06:00Z</dcterms:modified>
</cp:coreProperties>
</file>